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81BFD" w14:textId="77777777" w:rsidR="00D44F81" w:rsidRPr="00B71E62" w:rsidRDefault="00D44F81" w:rsidP="00D44F81">
      <w:pPr>
        <w:keepNext/>
        <w:spacing w:after="0" w:line="240" w:lineRule="auto"/>
        <w:rPr>
          <w:b/>
          <w:szCs w:val="24"/>
        </w:rPr>
      </w:pPr>
      <w:r w:rsidRPr="00B71E62">
        <w:rPr>
          <w:b/>
          <w:noProof/>
          <w:lang w:val="fr-FR" w:eastAsia="fr-FR"/>
        </w:rPr>
        <w:drawing>
          <wp:inline distT="0" distB="0" distL="0" distR="0" wp14:anchorId="5486AA39" wp14:editId="4D3D3F32">
            <wp:extent cx="4332814" cy="7658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310" cy="7681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693B9" w14:textId="4CF6FF91" w:rsidR="00D44F81" w:rsidRPr="00B71E62" w:rsidRDefault="00D44F81" w:rsidP="00D44F81">
      <w:pPr>
        <w:keepNext/>
        <w:spacing w:after="0" w:line="240" w:lineRule="auto"/>
        <w:rPr>
          <w:b/>
          <w:szCs w:val="24"/>
        </w:rPr>
      </w:pPr>
      <w:r w:rsidRPr="00B71E62">
        <w:rPr>
          <w:b/>
          <w:szCs w:val="24"/>
        </w:rPr>
        <w:t xml:space="preserve">Supplemental Figure </w:t>
      </w:r>
      <w:r w:rsidR="00B37427">
        <w:rPr>
          <w:b/>
          <w:szCs w:val="24"/>
        </w:rPr>
        <w:t>2</w:t>
      </w:r>
      <w:r w:rsidRPr="00B71E62">
        <w:rPr>
          <w:b/>
          <w:szCs w:val="24"/>
        </w:rPr>
        <w:t xml:space="preserve">. </w:t>
      </w:r>
      <w:bookmarkStart w:id="0" w:name="_Hlk28941310"/>
      <w:bookmarkStart w:id="1" w:name="_GoBack"/>
      <w:r w:rsidRPr="00B71E62">
        <w:rPr>
          <w:b/>
          <w:szCs w:val="24"/>
        </w:rPr>
        <w:t xml:space="preserve">Influenza strain circulation by year-week for individual sites within the South West Europe influenza transmission zone </w:t>
      </w:r>
      <w:bookmarkEnd w:id="0"/>
      <w:bookmarkEnd w:id="1"/>
    </w:p>
    <w:p w14:paraId="45FDFFBE" w14:textId="77777777" w:rsidR="00830639" w:rsidRDefault="00D44F81" w:rsidP="00D44F81">
      <w:pPr>
        <w:spacing w:after="0" w:line="240" w:lineRule="auto"/>
      </w:pPr>
      <w:r w:rsidRPr="00B71E62">
        <w:rPr>
          <w:szCs w:val="24"/>
        </w:rPr>
        <w:t>Influenza strains were detected by reverse transcription-polymerase chain reaction. An individual patient could have been positive for more than one strain of influenza.</w:t>
      </w:r>
    </w:p>
    <w:sectPr w:rsidR="00830639" w:rsidSect="0022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81"/>
    <w:rsid w:val="00221AEA"/>
    <w:rsid w:val="00825418"/>
    <w:rsid w:val="00830639"/>
    <w:rsid w:val="00902223"/>
    <w:rsid w:val="00AA596B"/>
    <w:rsid w:val="00AF696A"/>
    <w:rsid w:val="00B37427"/>
    <w:rsid w:val="00B400E0"/>
    <w:rsid w:val="00D4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F42D3"/>
  <w15:chartTrackingRefBased/>
  <w15:docId w15:val="{FE6EE17D-1C8A-4DA1-B621-DAE34B7C1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F81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F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AEAD87-8C1C-47F1-8B9C-B6EB21289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7A9E7F-ADB2-4284-982F-884638CC4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BBC44C-1785-4D9D-AF6A-0DA4630FDDB4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99f68a4b-2618-4efc-9016-63b0e2888c24"/>
    <ds:schemaRef ds:uri="9b6623f9-3d91-4211-97f5-b36144812cc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3</cp:revision>
  <dcterms:created xsi:type="dcterms:W3CDTF">2020-01-03T09:42:00Z</dcterms:created>
  <dcterms:modified xsi:type="dcterms:W3CDTF">2020-01-0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